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25C" w:rsidRDefault="001E525C" w:rsidP="006A68F8">
      <w:pPr>
        <w:bidi/>
        <w:jc w:val="center"/>
        <w:rPr>
          <w:rFonts w:cs="B Nazanin"/>
          <w:b/>
          <w:bCs/>
          <w:sz w:val="20"/>
          <w:szCs w:val="20"/>
          <w:rtl/>
        </w:rPr>
      </w:pPr>
    </w:p>
    <w:p w:rsidR="001E525C" w:rsidRDefault="001E525C" w:rsidP="006A68F8">
      <w:pPr>
        <w:bidi/>
        <w:jc w:val="center"/>
        <w:rPr>
          <w:rFonts w:cs="B Nazanin"/>
          <w:b/>
          <w:bCs/>
          <w:sz w:val="20"/>
          <w:szCs w:val="20"/>
          <w:rtl/>
        </w:rPr>
      </w:pPr>
    </w:p>
    <w:tbl>
      <w:tblPr>
        <w:bidiVisual/>
        <w:tblW w:w="0" w:type="auto"/>
        <w:jc w:val="center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154"/>
      </w:tblGrid>
      <w:tr w:rsidR="00B0651E" w:rsidRPr="00D66E8B" w:rsidTr="004159A0">
        <w:trPr>
          <w:jc w:val="center"/>
        </w:trPr>
        <w:tc>
          <w:tcPr>
            <w:tcW w:w="8154" w:type="dxa"/>
          </w:tcPr>
          <w:p w:rsidR="00B0651E" w:rsidRPr="00D66E8B" w:rsidRDefault="00B0651E" w:rsidP="00D66E8B">
            <w:pPr>
              <w:bidi/>
              <w:jc w:val="center"/>
              <w:rPr>
                <w:rFonts w:cs="B Nazanin"/>
                <w:b/>
                <w:bCs/>
                <w:sz w:val="32"/>
                <w:szCs w:val="32"/>
                <w:rtl/>
              </w:rPr>
            </w:pPr>
            <w:r w:rsidRPr="00D66E8B">
              <w:rPr>
                <w:rFonts w:cs="B Nazanin" w:hint="cs"/>
                <w:b/>
                <w:bCs/>
                <w:sz w:val="32"/>
                <w:szCs w:val="32"/>
                <w:rtl/>
              </w:rPr>
              <w:t>پرسشنامه تاريخچه باروري مخصوص زنان 15- 49 ساله ازدواج كرده</w:t>
            </w:r>
          </w:p>
        </w:tc>
      </w:tr>
    </w:tbl>
    <w:p w:rsidR="00B0651E" w:rsidRDefault="00B0651E" w:rsidP="006A68F8">
      <w:pPr>
        <w:bidi/>
        <w:ind w:left="5760" w:firstLine="720"/>
        <w:jc w:val="center"/>
        <w:rPr>
          <w:rFonts w:cs="B Nazanin"/>
          <w:b/>
          <w:bCs/>
          <w:sz w:val="20"/>
          <w:szCs w:val="20"/>
          <w:rtl/>
        </w:rPr>
      </w:pPr>
    </w:p>
    <w:tbl>
      <w:tblPr>
        <w:bidiVisual/>
        <w:tblW w:w="0" w:type="auto"/>
        <w:jc w:val="center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1E0" w:firstRow="1" w:lastRow="1" w:firstColumn="1" w:lastColumn="1" w:noHBand="0" w:noVBand="0"/>
      </w:tblPr>
      <w:tblGrid>
        <w:gridCol w:w="648"/>
        <w:gridCol w:w="7020"/>
      </w:tblGrid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1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4159A0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شماره پرونده: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2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4159A0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نام مصاحبه گر: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Default="004159A0" w:rsidP="00D66E8B">
            <w:pPr>
              <w:bidi/>
              <w:jc w:val="center"/>
              <w:rPr>
                <w:rFonts w:cs="B Nazanin" w:hint="cs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3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D66E8B">
            <w:pPr>
              <w:bidi/>
              <w:rPr>
                <w:rFonts w:cs="B Nazanin" w:hint="cs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نام ناظر: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4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D66E8B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تاريخ تولد زن: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5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4159A0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تاريخ ازدواج: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6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4159A0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سواد زن:              1- بيسواد  2-ابتدائي  3- راهنمائي  4- دبيرستان   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7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4159A0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سواد شوهر:       1- بيسواد  2-ابتدائي  3- راهنمائي  4- دبيرستان   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8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D66E8B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سن اولين قاعدگي: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9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D66E8B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تا به حال چند بار حامله شده ايد؟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10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4159A0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مصرف </w:t>
            </w: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موادمخدر</w:t>
            </w: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 زن در حال حاضر:  1- خير   2- </w:t>
            </w: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بله</w:t>
            </w: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   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4159A0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1</w:t>
            </w: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1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4159A0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مصرف </w:t>
            </w: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موادمخدر</w:t>
            </w: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 شوهر در حال حاضر:  1-  خير   2-  </w:t>
            </w: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بله</w:t>
            </w: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  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4159A0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1</w:t>
            </w: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2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D66E8B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آيا درآمدتان را براي زندگي كافي مي دانيد؟    1- خير     2- بلي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13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4159A0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سابقه بيماري مزمن:  1- -  بيماري كليوي         2-  بيماري قلبي    3-  فشارخون بالا    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14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4159A0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وضعيت فعلي قاعدگي:     1-  منظم      2-  نامنظم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15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4159A0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آيا در حال حاضر از وسائل يا روش پيشگيري از حاملگي استفاده مي كند؟     1- خير     2- بلي   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16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D66E8B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متوسط دفعات نزديكي در ماه  در حال حاضر: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17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D66E8B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وزن فعلي ( كيلو گرم):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18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D66E8B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قد (سانتيمتر):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4159A0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19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D66E8B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تاریخ تولد شوهر</w:t>
            </w: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(سال)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20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D66E8B">
            <w:pPr>
              <w:bidi/>
              <w:rPr>
                <w:rFonts w:cs="B Nazanin" w:hint="cs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شغل شب زن: 1-بله 2- خیر</w:t>
            </w:r>
          </w:p>
        </w:tc>
      </w:tr>
      <w:tr w:rsidR="004159A0" w:rsidRPr="00D66E8B" w:rsidTr="00D66E8B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21</w:t>
            </w:r>
          </w:p>
        </w:tc>
        <w:tc>
          <w:tcPr>
            <w:tcW w:w="7020" w:type="dxa"/>
            <w:tcBorders>
              <w:left w:val="single" w:sz="4" w:space="0" w:color="auto"/>
            </w:tcBorders>
          </w:tcPr>
          <w:p w:rsidR="004159A0" w:rsidRPr="00D66E8B" w:rsidRDefault="004159A0" w:rsidP="004159A0">
            <w:pPr>
              <w:bidi/>
              <w:rPr>
                <w:rFonts w:cs="B Nazanin" w:hint="cs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شغل شب همسر: 1-بله 2- خیر</w:t>
            </w:r>
          </w:p>
        </w:tc>
      </w:tr>
    </w:tbl>
    <w:p w:rsidR="0074168C" w:rsidRPr="001E525C" w:rsidRDefault="0074168C" w:rsidP="006A68F8">
      <w:pPr>
        <w:bidi/>
        <w:rPr>
          <w:rFonts w:cs="B Nazanin"/>
          <w:b/>
          <w:bCs/>
          <w:sz w:val="32"/>
          <w:szCs w:val="32"/>
          <w:rtl/>
        </w:rPr>
      </w:pPr>
      <w:r w:rsidRPr="001E525C">
        <w:rPr>
          <w:rFonts w:cs="B Nazanin" w:hint="cs"/>
          <w:b/>
          <w:bCs/>
          <w:sz w:val="32"/>
          <w:szCs w:val="32"/>
          <w:rtl/>
        </w:rPr>
        <w:t>وضعيت حاملگي اول:</w:t>
      </w:r>
    </w:p>
    <w:tbl>
      <w:tblPr>
        <w:bidiVisual/>
        <w:tblW w:w="8082" w:type="dxa"/>
        <w:jc w:val="center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1E0" w:firstRow="1" w:lastRow="1" w:firstColumn="1" w:lastColumn="1" w:noHBand="0" w:noVBand="0"/>
      </w:tblPr>
      <w:tblGrid>
        <w:gridCol w:w="648"/>
        <w:gridCol w:w="7434"/>
      </w:tblGrid>
      <w:tr w:rsidR="004159A0" w:rsidRPr="00D66E8B" w:rsidTr="004159A0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1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4159A0" w:rsidRPr="00D66E8B" w:rsidRDefault="004159A0" w:rsidP="00D66E8B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وضعيت قاعدگي قبل از اين حاملگي:   1- منظم   2- نامنظم</w:t>
            </w:r>
          </w:p>
        </w:tc>
      </w:tr>
      <w:tr w:rsidR="004159A0" w:rsidRPr="00D66E8B" w:rsidTr="004159A0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2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4159A0" w:rsidRPr="00D66E8B" w:rsidRDefault="004159A0" w:rsidP="00D66E8B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قبل از اين حاملگي از روشهاي پيشگيري از بارداري استفاده مي كرديد؟   1- خير     2- بلي</w:t>
            </w:r>
          </w:p>
        </w:tc>
      </w:tr>
      <w:tr w:rsidR="004159A0" w:rsidRPr="00D66E8B" w:rsidTr="004159A0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3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4159A0" w:rsidRPr="00D66E8B" w:rsidRDefault="004159A0" w:rsidP="00D66E8B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متوسط دفعات نزديكي در ماه قبل از اين حاملگي:</w:t>
            </w:r>
          </w:p>
        </w:tc>
      </w:tr>
      <w:tr w:rsidR="004159A0" w:rsidRPr="00D66E8B" w:rsidTr="004159A0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4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4159A0" w:rsidRPr="00D66E8B" w:rsidRDefault="004159A0" w:rsidP="004159A0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نتيجه زايمان:  1- تولد زنده  2- سقط   3- مرده زائي   </w:t>
            </w:r>
          </w:p>
        </w:tc>
      </w:tr>
      <w:tr w:rsidR="004159A0" w:rsidRPr="00D66E8B" w:rsidTr="004159A0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5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4159A0" w:rsidRPr="00D66E8B" w:rsidRDefault="004159A0" w:rsidP="004159A0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جنس نوزاد:  1- دختر   2- پسر  </w:t>
            </w:r>
          </w:p>
        </w:tc>
      </w:tr>
      <w:tr w:rsidR="004159A0" w:rsidRPr="00D66E8B" w:rsidTr="004159A0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6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4159A0" w:rsidRPr="00D66E8B" w:rsidRDefault="004159A0" w:rsidP="00D66E8B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مدت شير دهي اين نوزاد (برحسب ماه):</w:t>
            </w:r>
          </w:p>
        </w:tc>
      </w:tr>
      <w:tr w:rsidR="004159A0" w:rsidRPr="00D66E8B" w:rsidTr="004159A0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7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4159A0" w:rsidRPr="00D66E8B" w:rsidRDefault="004159A0" w:rsidP="00D66E8B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ترجيح جنسي از نظر مادر در اين زايمان:  1- پسر  2- دختر  3- فرق نمي كرد</w:t>
            </w:r>
          </w:p>
        </w:tc>
      </w:tr>
      <w:tr w:rsidR="004159A0" w:rsidRPr="00D66E8B" w:rsidTr="004159A0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8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4159A0" w:rsidRPr="00D66E8B" w:rsidRDefault="004159A0" w:rsidP="00D66E8B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ترجيح جنسي از نظر پدر در اين زايمان:  1- پسر  2- دختر  3- فرق نمي كرد   4- نمي داند</w:t>
            </w:r>
          </w:p>
        </w:tc>
      </w:tr>
      <w:tr w:rsidR="004159A0" w:rsidRPr="00D66E8B" w:rsidTr="004159A0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4159A0" w:rsidRPr="00D66E8B" w:rsidRDefault="004159A0" w:rsidP="00D66E8B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9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4159A0" w:rsidRPr="00D66E8B" w:rsidRDefault="004159A0" w:rsidP="004159A0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نوع زايمان:     1- طبيعي        </w:t>
            </w: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2</w:t>
            </w: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- سزارين</w:t>
            </w:r>
          </w:p>
        </w:tc>
      </w:tr>
    </w:tbl>
    <w:p w:rsidR="001E525C" w:rsidRDefault="001E525C" w:rsidP="004F617A">
      <w:pPr>
        <w:bidi/>
        <w:rPr>
          <w:rFonts w:cs="B Nazanin"/>
          <w:b/>
          <w:bCs/>
          <w:sz w:val="32"/>
          <w:szCs w:val="32"/>
        </w:rPr>
      </w:pPr>
      <w:r w:rsidRPr="001E525C">
        <w:rPr>
          <w:rFonts w:cs="B Nazanin" w:hint="cs"/>
          <w:b/>
          <w:bCs/>
          <w:sz w:val="32"/>
          <w:szCs w:val="32"/>
          <w:rtl/>
        </w:rPr>
        <w:t xml:space="preserve">وضعيت حاملگي </w:t>
      </w:r>
      <w:r>
        <w:rPr>
          <w:rFonts w:cs="B Nazanin" w:hint="cs"/>
          <w:b/>
          <w:bCs/>
          <w:sz w:val="32"/>
          <w:szCs w:val="32"/>
          <w:rtl/>
        </w:rPr>
        <w:t>دوم</w:t>
      </w:r>
      <w:r w:rsidRPr="001E525C">
        <w:rPr>
          <w:rFonts w:cs="B Nazanin" w:hint="cs"/>
          <w:b/>
          <w:bCs/>
          <w:sz w:val="32"/>
          <w:szCs w:val="32"/>
          <w:rtl/>
        </w:rPr>
        <w:t>:</w:t>
      </w:r>
    </w:p>
    <w:tbl>
      <w:tblPr>
        <w:bidiVisual/>
        <w:tblW w:w="8082" w:type="dxa"/>
        <w:jc w:val="center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1E0" w:firstRow="1" w:lastRow="1" w:firstColumn="1" w:lastColumn="1" w:noHBand="0" w:noVBand="0"/>
      </w:tblPr>
      <w:tblGrid>
        <w:gridCol w:w="648"/>
        <w:gridCol w:w="7434"/>
      </w:tblGrid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1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وضعيت قاعدگي قبل از اين حاملگي:   1- منظم   2- نامنظم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2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قبل از اين حاملگي از روشهاي پيشگيري از بارداري استفاده مي كرديد؟   1- خير     2- بلي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3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متوسط دفعات نزديكي در ماه قبل از اين حاملگي: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4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نتيجه زايمان:  1- تولد زنده  2- سقط   3- مرده زائي   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5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جنس نوزاد:  1- دختر   2- پسر  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6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مدت شير دهي اين نوزاد (برحسب ماه):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7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ترجيح جنسي از نظر مادر در اين زايمان:  1- پسر  2- دختر  3- فرق نمي كرد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8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ترجيح جنسي از نظر پدر در اين زايمان:  1- پسر  2- دختر  3- فرق نمي كرد   4- نمي داند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9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نوع زايمان:     1- طبيعي        </w:t>
            </w: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2</w:t>
            </w: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- سزارين</w:t>
            </w:r>
          </w:p>
        </w:tc>
      </w:tr>
    </w:tbl>
    <w:p w:rsidR="007E2CA5" w:rsidRDefault="007E2CA5" w:rsidP="007E2CA5">
      <w:pPr>
        <w:bidi/>
        <w:rPr>
          <w:rFonts w:cs="B Nazanin" w:hint="cs"/>
          <w:b/>
          <w:bCs/>
          <w:sz w:val="32"/>
          <w:szCs w:val="32"/>
          <w:rtl/>
        </w:rPr>
      </w:pPr>
    </w:p>
    <w:p w:rsidR="004159A0" w:rsidRDefault="007E2CA5" w:rsidP="004159A0">
      <w:pPr>
        <w:bidi/>
        <w:rPr>
          <w:rFonts w:cs="B Nazanin" w:hint="cs"/>
          <w:b/>
          <w:bCs/>
          <w:sz w:val="32"/>
          <w:szCs w:val="32"/>
          <w:rtl/>
        </w:rPr>
      </w:pPr>
      <w:r w:rsidRPr="001E525C">
        <w:rPr>
          <w:rFonts w:cs="B Nazanin" w:hint="cs"/>
          <w:b/>
          <w:bCs/>
          <w:sz w:val="32"/>
          <w:szCs w:val="32"/>
          <w:rtl/>
        </w:rPr>
        <w:lastRenderedPageBreak/>
        <w:t xml:space="preserve">وضعيت حاملگي </w:t>
      </w:r>
      <w:r>
        <w:rPr>
          <w:rFonts w:cs="B Nazanin" w:hint="cs"/>
          <w:b/>
          <w:bCs/>
          <w:sz w:val="32"/>
          <w:szCs w:val="32"/>
          <w:rtl/>
        </w:rPr>
        <w:t>سوم</w:t>
      </w:r>
      <w:r w:rsidRPr="001E525C">
        <w:rPr>
          <w:rFonts w:cs="B Nazanin" w:hint="cs"/>
          <w:b/>
          <w:bCs/>
          <w:sz w:val="32"/>
          <w:szCs w:val="32"/>
          <w:rtl/>
        </w:rPr>
        <w:t>:</w:t>
      </w:r>
    </w:p>
    <w:tbl>
      <w:tblPr>
        <w:bidiVisual/>
        <w:tblW w:w="8082" w:type="dxa"/>
        <w:jc w:val="center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1E0" w:firstRow="1" w:lastRow="1" w:firstColumn="1" w:lastColumn="1" w:noHBand="0" w:noVBand="0"/>
      </w:tblPr>
      <w:tblGrid>
        <w:gridCol w:w="648"/>
        <w:gridCol w:w="7434"/>
      </w:tblGrid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1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وضعيت قاعدگي قبل از اين حاملگي:   1- منظم   2- نامنظم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2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قبل از اين حاملگي از روشهاي پيشگيري از بارداري استفاده مي كرديد؟   1- خير     2- بلي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3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متوسط دفعات نزديكي در ماه قبل از اين حاملگي: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4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نتيجه زايمان:  1- تولد زنده  2- سقط   3- مرده زائي   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5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جنس نوزاد:  1- دختر   2- پسر  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6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مدت شير دهي اين نوزاد (برحسب ماه):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7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ترجيح جنسي از نظر مادر در اين زايمان:  1- پسر  2- دختر  3- فرق نمي كرد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8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ترجيح جنسي از نظر پدر در اين زايمان:  1- پسر  2- دختر  3- فرق نمي كرد   4- نمي داند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9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نوع زايمان:     1- طبيعي        </w:t>
            </w: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2</w:t>
            </w: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- سزارين</w:t>
            </w:r>
          </w:p>
        </w:tc>
      </w:tr>
    </w:tbl>
    <w:p w:rsidR="007E2CA5" w:rsidRDefault="007E2CA5" w:rsidP="007E2CA5">
      <w:pPr>
        <w:bidi/>
        <w:rPr>
          <w:rFonts w:cs="B Nazanin"/>
          <w:b/>
          <w:bCs/>
          <w:sz w:val="32"/>
          <w:szCs w:val="32"/>
        </w:rPr>
      </w:pPr>
      <w:r>
        <w:rPr>
          <w:rFonts w:cs="B Nazanin" w:hint="cs"/>
          <w:b/>
          <w:bCs/>
          <w:sz w:val="32"/>
          <w:szCs w:val="32"/>
          <w:rtl/>
        </w:rPr>
        <w:t xml:space="preserve">              </w:t>
      </w:r>
      <w:r w:rsidRPr="001E525C">
        <w:rPr>
          <w:rFonts w:cs="B Nazanin" w:hint="cs"/>
          <w:b/>
          <w:bCs/>
          <w:sz w:val="32"/>
          <w:szCs w:val="32"/>
          <w:rtl/>
        </w:rPr>
        <w:t xml:space="preserve">وضعيت حاملگي </w:t>
      </w:r>
      <w:r>
        <w:rPr>
          <w:rFonts w:cs="B Nazanin" w:hint="cs"/>
          <w:b/>
          <w:bCs/>
          <w:sz w:val="32"/>
          <w:szCs w:val="32"/>
          <w:rtl/>
        </w:rPr>
        <w:t>چهارم</w:t>
      </w:r>
      <w:r w:rsidRPr="001E525C">
        <w:rPr>
          <w:rFonts w:cs="B Nazanin" w:hint="cs"/>
          <w:b/>
          <w:bCs/>
          <w:sz w:val="32"/>
          <w:szCs w:val="32"/>
          <w:rtl/>
        </w:rPr>
        <w:t>:</w:t>
      </w:r>
    </w:p>
    <w:tbl>
      <w:tblPr>
        <w:bidiVisual/>
        <w:tblW w:w="8082" w:type="dxa"/>
        <w:jc w:val="center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1E0" w:firstRow="1" w:lastRow="1" w:firstColumn="1" w:lastColumn="1" w:noHBand="0" w:noVBand="0"/>
      </w:tblPr>
      <w:tblGrid>
        <w:gridCol w:w="648"/>
        <w:gridCol w:w="7434"/>
      </w:tblGrid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bookmarkStart w:id="0" w:name="_GoBack"/>
            <w:bookmarkEnd w:id="0"/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1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وضعيت قاعدگي قبل از اين حاملگي:   1- منظم   2- نامنظم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2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قبل از اين حاملگي از روشهاي پيشگيري از بارداري استفاده مي كرديد؟   1- خير     2- بلي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3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متوسط دفعات نزديكي در ماه قبل از اين حاملگي: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4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نتيجه زايمان:  1- تولد زنده  2- سقط   3- مرده زائي   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5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جنس نوزاد:  1- دختر   2- پسر  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6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مدت شير دهي اين نوزاد (برحسب ماه):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7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ترجيح جنسي از نظر مادر در اين زايمان:  1- پسر  2- دختر  3- فرق نمي كرد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8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ترجيح جنسي از نظر پدر در اين زايمان:  1- پسر  2- دختر  3- فرق نمي كرد   4- نمي داند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9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نوع زايمان:     1- طبيعي        </w:t>
            </w: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2</w:t>
            </w: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- سزارين</w:t>
            </w:r>
          </w:p>
        </w:tc>
      </w:tr>
    </w:tbl>
    <w:p w:rsidR="004159A0" w:rsidRDefault="007E2CA5" w:rsidP="007E2CA5">
      <w:pPr>
        <w:bidi/>
        <w:rPr>
          <w:rFonts w:cs="B Nazanin"/>
          <w:b/>
          <w:bCs/>
          <w:sz w:val="32"/>
          <w:szCs w:val="32"/>
        </w:rPr>
      </w:pPr>
      <w:r>
        <w:rPr>
          <w:rFonts w:cs="B Nazanin" w:hint="cs"/>
          <w:b/>
          <w:bCs/>
          <w:sz w:val="32"/>
          <w:szCs w:val="32"/>
          <w:rtl/>
        </w:rPr>
        <w:t xml:space="preserve">             </w:t>
      </w:r>
      <w:r w:rsidRPr="001E525C">
        <w:rPr>
          <w:rFonts w:cs="B Nazanin" w:hint="cs"/>
          <w:b/>
          <w:bCs/>
          <w:sz w:val="32"/>
          <w:szCs w:val="32"/>
          <w:rtl/>
        </w:rPr>
        <w:t xml:space="preserve">وضعيت حاملگي </w:t>
      </w:r>
      <w:r>
        <w:rPr>
          <w:rFonts w:cs="B Nazanin" w:hint="cs"/>
          <w:b/>
          <w:bCs/>
          <w:sz w:val="32"/>
          <w:szCs w:val="32"/>
          <w:rtl/>
        </w:rPr>
        <w:t>پنجم</w:t>
      </w:r>
      <w:r w:rsidRPr="001E525C">
        <w:rPr>
          <w:rFonts w:cs="B Nazanin" w:hint="cs"/>
          <w:b/>
          <w:bCs/>
          <w:sz w:val="32"/>
          <w:szCs w:val="32"/>
          <w:rtl/>
        </w:rPr>
        <w:t>:</w:t>
      </w:r>
    </w:p>
    <w:tbl>
      <w:tblPr>
        <w:bidiVisual/>
        <w:tblW w:w="8082" w:type="dxa"/>
        <w:jc w:val="center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1E0" w:firstRow="1" w:lastRow="1" w:firstColumn="1" w:lastColumn="1" w:noHBand="0" w:noVBand="0"/>
      </w:tblPr>
      <w:tblGrid>
        <w:gridCol w:w="648"/>
        <w:gridCol w:w="7434"/>
      </w:tblGrid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1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وضعيت قاعدگي قبل از اين حاملگي:   1- منظم   2- نامنظم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2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قبل از اين حاملگي از روشهاي پيشگيري از بارداري استفاده مي كرديد؟   1- خير     2- بلي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3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متوسط دفعات نزديكي در ماه قبل از اين حاملگي: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4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نتيجه زايمان:  1- تولد زنده  2- سقط   3- مرده زائي   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5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جنس نوزاد:  1- دختر   2- پسر  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6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مدت شير دهي اين نوزاد (برحسب ماه):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7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ترجيح جنسي از نظر مادر در اين زايمان:  1- پسر  2- دختر  3- فرق نمي كرد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8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ترجيح جنسي از نظر پدر در اين زايمان:  1- پسر  2- دختر  3- فرق نمي كرد   4- نمي داند</w:t>
            </w:r>
          </w:p>
        </w:tc>
      </w:tr>
      <w:tr w:rsidR="007E2CA5" w:rsidRPr="00D66E8B" w:rsidTr="000E6FD6">
        <w:trPr>
          <w:jc w:val="center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2CA5" w:rsidRPr="00D66E8B" w:rsidRDefault="007E2CA5" w:rsidP="000E6FD6">
            <w:pPr>
              <w:bidi/>
              <w:jc w:val="center"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9</w:t>
            </w:r>
          </w:p>
        </w:tc>
        <w:tc>
          <w:tcPr>
            <w:tcW w:w="7434" w:type="dxa"/>
            <w:tcBorders>
              <w:left w:val="single" w:sz="4" w:space="0" w:color="auto"/>
            </w:tcBorders>
          </w:tcPr>
          <w:p w:rsidR="007E2CA5" w:rsidRPr="00D66E8B" w:rsidRDefault="007E2CA5" w:rsidP="000E6FD6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 xml:space="preserve">نوع زايمان:     1- طبيعي        </w:t>
            </w: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>2</w:t>
            </w:r>
            <w:r w:rsidRPr="00D66E8B">
              <w:rPr>
                <w:rFonts w:cs="B Nazanin" w:hint="cs"/>
                <w:b/>
                <w:bCs/>
                <w:sz w:val="20"/>
                <w:szCs w:val="20"/>
                <w:rtl/>
              </w:rPr>
              <w:t>- سزارين</w:t>
            </w:r>
          </w:p>
        </w:tc>
      </w:tr>
    </w:tbl>
    <w:p w:rsidR="007E2CA5" w:rsidRDefault="007E2CA5" w:rsidP="007E2CA5">
      <w:pPr>
        <w:bidi/>
        <w:rPr>
          <w:rFonts w:cs="B Nazanin"/>
          <w:b/>
          <w:bCs/>
          <w:sz w:val="32"/>
          <w:szCs w:val="32"/>
        </w:rPr>
      </w:pPr>
    </w:p>
    <w:p w:rsidR="007E2CA5" w:rsidRDefault="007E2CA5" w:rsidP="007E2CA5">
      <w:pPr>
        <w:bidi/>
        <w:rPr>
          <w:rFonts w:cs="B Nazanin"/>
          <w:b/>
          <w:bCs/>
          <w:sz w:val="32"/>
          <w:szCs w:val="32"/>
        </w:rPr>
      </w:pPr>
    </w:p>
    <w:p w:rsidR="007E2CA5" w:rsidRDefault="007E2CA5" w:rsidP="007E2CA5">
      <w:pPr>
        <w:bidi/>
        <w:rPr>
          <w:rFonts w:cs="B Nazanin"/>
          <w:b/>
          <w:bCs/>
          <w:sz w:val="32"/>
          <w:szCs w:val="32"/>
        </w:rPr>
      </w:pPr>
    </w:p>
    <w:p w:rsidR="007E2CA5" w:rsidRDefault="007E2CA5" w:rsidP="007E2CA5">
      <w:pPr>
        <w:bidi/>
        <w:rPr>
          <w:rFonts w:cs="B Nazanin"/>
          <w:b/>
          <w:bCs/>
          <w:sz w:val="32"/>
          <w:szCs w:val="32"/>
        </w:rPr>
      </w:pPr>
    </w:p>
    <w:p w:rsidR="007E2CA5" w:rsidRDefault="007E2CA5" w:rsidP="007E2CA5">
      <w:pPr>
        <w:bidi/>
        <w:rPr>
          <w:rFonts w:cs="B Nazanin"/>
          <w:b/>
          <w:bCs/>
          <w:sz w:val="32"/>
          <w:szCs w:val="32"/>
        </w:rPr>
      </w:pPr>
    </w:p>
    <w:p w:rsidR="007E2CA5" w:rsidRDefault="007E2CA5" w:rsidP="007E2CA5">
      <w:pPr>
        <w:bidi/>
        <w:rPr>
          <w:rFonts w:cs="B Nazanin"/>
          <w:b/>
          <w:bCs/>
          <w:sz w:val="32"/>
          <w:szCs w:val="32"/>
        </w:rPr>
      </w:pPr>
    </w:p>
    <w:sectPr w:rsidR="007E2CA5" w:rsidSect="006A68F8">
      <w:pgSz w:w="11906" w:h="16838"/>
      <w:pgMar w:top="539" w:right="926" w:bottom="36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A37"/>
    <w:rsid w:val="00015F73"/>
    <w:rsid w:val="00053A28"/>
    <w:rsid w:val="000F0FA9"/>
    <w:rsid w:val="000F2B3A"/>
    <w:rsid w:val="001E525C"/>
    <w:rsid w:val="0020789F"/>
    <w:rsid w:val="00216695"/>
    <w:rsid w:val="002436AB"/>
    <w:rsid w:val="002653F2"/>
    <w:rsid w:val="004159A0"/>
    <w:rsid w:val="00492CE2"/>
    <w:rsid w:val="00495DBB"/>
    <w:rsid w:val="004A224C"/>
    <w:rsid w:val="004F617A"/>
    <w:rsid w:val="0054268C"/>
    <w:rsid w:val="006854EB"/>
    <w:rsid w:val="006A68F8"/>
    <w:rsid w:val="006A6A37"/>
    <w:rsid w:val="0074168C"/>
    <w:rsid w:val="007859D8"/>
    <w:rsid w:val="007E2CA5"/>
    <w:rsid w:val="00816537"/>
    <w:rsid w:val="00833119"/>
    <w:rsid w:val="00855046"/>
    <w:rsid w:val="008C0240"/>
    <w:rsid w:val="009934CB"/>
    <w:rsid w:val="009B15B8"/>
    <w:rsid w:val="009B5C42"/>
    <w:rsid w:val="00A46220"/>
    <w:rsid w:val="00A70531"/>
    <w:rsid w:val="00A90760"/>
    <w:rsid w:val="00B0651E"/>
    <w:rsid w:val="00B74B0F"/>
    <w:rsid w:val="00BA2466"/>
    <w:rsid w:val="00C12B5E"/>
    <w:rsid w:val="00C37521"/>
    <w:rsid w:val="00C5704B"/>
    <w:rsid w:val="00C729E9"/>
    <w:rsid w:val="00CB62C2"/>
    <w:rsid w:val="00CE2891"/>
    <w:rsid w:val="00D66E8B"/>
    <w:rsid w:val="00DE1993"/>
    <w:rsid w:val="00EB095E"/>
    <w:rsid w:val="00F11FA3"/>
    <w:rsid w:val="00F6040F"/>
    <w:rsid w:val="00F8298E"/>
    <w:rsid w:val="00FC2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GB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A6A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GB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A6A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باسمه تعالي</vt:lpstr>
    </vt:vector>
  </TitlesOfParts>
  <Company>MRT www.Win2Farsi.com</Company>
  <LinksUpToDate>false</LinksUpToDate>
  <CharactersWithSpaces>3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باسمه تعالي</dc:title>
  <dc:creator>Dr Zare</dc:creator>
  <cp:lastModifiedBy>Windows User</cp:lastModifiedBy>
  <cp:revision>2</cp:revision>
  <cp:lastPrinted>2007-06-14T20:42:00Z</cp:lastPrinted>
  <dcterms:created xsi:type="dcterms:W3CDTF">2020-09-08T21:27:00Z</dcterms:created>
  <dcterms:modified xsi:type="dcterms:W3CDTF">2020-09-08T21:27:00Z</dcterms:modified>
</cp:coreProperties>
</file>